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07ED7" w14:textId="2D6A73B4" w:rsidR="00394907" w:rsidRPr="00136F1D" w:rsidRDefault="00136F1D">
      <w:pPr>
        <w:rPr>
          <w:rFonts w:ascii="Arial" w:hAnsi="Arial" w:cs="Arial"/>
          <w:b/>
          <w:bCs/>
          <w:sz w:val="20"/>
          <w:szCs w:val="20"/>
        </w:rPr>
      </w:pPr>
      <w:r w:rsidRPr="00136F1D">
        <w:rPr>
          <w:rFonts w:ascii="Arial" w:hAnsi="Arial" w:cs="Arial"/>
          <w:b/>
          <w:bCs/>
          <w:sz w:val="20"/>
          <w:szCs w:val="20"/>
        </w:rPr>
        <w:t>Additional File 2: Search terms and str</w:t>
      </w:r>
      <w:bookmarkStart w:id="0" w:name="_GoBack"/>
      <w:bookmarkEnd w:id="0"/>
      <w:r w:rsidRPr="00136F1D">
        <w:rPr>
          <w:rFonts w:ascii="Arial" w:hAnsi="Arial" w:cs="Arial"/>
          <w:b/>
          <w:bCs/>
          <w:sz w:val="20"/>
          <w:szCs w:val="20"/>
        </w:rPr>
        <w:t xml:space="preserve">ategy </w:t>
      </w:r>
    </w:p>
    <w:p w14:paraId="67E59A61" w14:textId="6E6071D9" w:rsidR="00136F1D" w:rsidRPr="00136F1D" w:rsidRDefault="00136F1D">
      <w:pPr>
        <w:rPr>
          <w:rFonts w:ascii="Arial" w:hAnsi="Arial" w:cs="Arial"/>
          <w:sz w:val="20"/>
          <w:szCs w:val="20"/>
        </w:rPr>
      </w:pPr>
    </w:p>
    <w:p w14:paraId="2E8337CD" w14:textId="5CC68FA3" w:rsidR="004C7332" w:rsidRPr="00136F1D" w:rsidRDefault="00136F1D">
      <w:pPr>
        <w:rPr>
          <w:rFonts w:ascii="Arial" w:hAnsi="Arial" w:cs="Arial"/>
          <w:i/>
          <w:iCs/>
          <w:sz w:val="20"/>
          <w:szCs w:val="20"/>
        </w:rPr>
      </w:pPr>
      <w:r w:rsidRPr="00136F1D">
        <w:rPr>
          <w:rFonts w:ascii="Arial" w:hAnsi="Arial" w:cs="Arial"/>
          <w:i/>
          <w:iCs/>
          <w:sz w:val="20"/>
          <w:szCs w:val="20"/>
        </w:rPr>
        <w:t xml:space="preserve">Supplementary Table 1: Search terms 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4542"/>
        <w:gridCol w:w="4542"/>
      </w:tblGrid>
      <w:tr w:rsidR="004C7332" w:rsidRPr="00136F1D" w14:paraId="21E52227" w14:textId="77777777" w:rsidTr="00E739C8">
        <w:trPr>
          <w:trHeight w:val="189"/>
        </w:trPr>
        <w:tc>
          <w:tcPr>
            <w:tcW w:w="4542" w:type="dxa"/>
          </w:tcPr>
          <w:p w14:paraId="1DB83F40" w14:textId="77777777" w:rsidR="004C7332" w:rsidRPr="00136F1D" w:rsidRDefault="004C7332" w:rsidP="00E739C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6F1D">
              <w:rPr>
                <w:rFonts w:ascii="Arial" w:hAnsi="Arial" w:cs="Arial"/>
                <w:b/>
                <w:sz w:val="20"/>
                <w:szCs w:val="20"/>
              </w:rPr>
              <w:t>Physical activity terms</w:t>
            </w:r>
          </w:p>
        </w:tc>
        <w:tc>
          <w:tcPr>
            <w:tcW w:w="4542" w:type="dxa"/>
          </w:tcPr>
          <w:p w14:paraId="405F44F4" w14:textId="77777777" w:rsidR="004C7332" w:rsidRPr="00136F1D" w:rsidRDefault="004C7332" w:rsidP="00E739C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6F1D">
              <w:rPr>
                <w:rFonts w:ascii="Arial" w:hAnsi="Arial" w:cs="Arial"/>
                <w:b/>
                <w:sz w:val="20"/>
                <w:szCs w:val="20"/>
              </w:rPr>
              <w:t>Messaging terms</w:t>
            </w:r>
          </w:p>
        </w:tc>
      </w:tr>
      <w:tr w:rsidR="004C7332" w:rsidRPr="00136F1D" w14:paraId="23943CBE" w14:textId="77777777" w:rsidTr="00E739C8">
        <w:trPr>
          <w:trHeight w:val="1973"/>
        </w:trPr>
        <w:tc>
          <w:tcPr>
            <w:tcW w:w="4542" w:type="dxa"/>
          </w:tcPr>
          <w:p w14:paraId="6E5C0004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Physical activity </w:t>
            </w:r>
          </w:p>
          <w:p w14:paraId="5A798F17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Exercise </w:t>
            </w:r>
          </w:p>
          <w:p w14:paraId="04734618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Fitness  </w:t>
            </w:r>
          </w:p>
          <w:p w14:paraId="5554A6F0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2B952313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36F5A3C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1E56A78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93239B0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2" w:type="dxa"/>
          </w:tcPr>
          <w:p w14:paraId="26DBE257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Message </w:t>
            </w:r>
          </w:p>
          <w:p w14:paraId="5C86EF6E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Messaging </w:t>
            </w:r>
          </w:p>
          <w:p w14:paraId="3F9C4845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Persuasion </w:t>
            </w:r>
          </w:p>
          <w:p w14:paraId="698D5BD3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Information </w:t>
            </w:r>
          </w:p>
          <w:p w14:paraId="6F08A8E8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Communication </w:t>
            </w:r>
          </w:p>
          <w:p w14:paraId="3A44C4C4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Media </w:t>
            </w:r>
          </w:p>
          <w:p w14:paraId="7B3D7009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Guidelines</w:t>
            </w:r>
          </w:p>
          <w:p w14:paraId="7F000B7E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Recommendations </w:t>
            </w:r>
          </w:p>
          <w:p w14:paraId="3FC5D54A" w14:textId="77777777" w:rsidR="004C7332" w:rsidRPr="00136F1D" w:rsidRDefault="004C7332" w:rsidP="00E739C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Marketing </w:t>
            </w:r>
          </w:p>
        </w:tc>
      </w:tr>
    </w:tbl>
    <w:p w14:paraId="5C37AA64" w14:textId="1DFBEA62" w:rsidR="004C7332" w:rsidRPr="00136F1D" w:rsidRDefault="004C7332">
      <w:pPr>
        <w:rPr>
          <w:rFonts w:ascii="Arial" w:hAnsi="Arial" w:cs="Arial"/>
          <w:sz w:val="20"/>
          <w:szCs w:val="20"/>
        </w:rPr>
      </w:pPr>
    </w:p>
    <w:p w14:paraId="645B6EF7" w14:textId="428FD1EF" w:rsidR="004C7332" w:rsidRPr="00136F1D" w:rsidRDefault="00136F1D" w:rsidP="004C7332">
      <w:pPr>
        <w:rPr>
          <w:rFonts w:ascii="Arial" w:hAnsi="Arial" w:cs="Arial"/>
          <w:i/>
          <w:iCs/>
          <w:sz w:val="20"/>
          <w:szCs w:val="20"/>
        </w:rPr>
      </w:pPr>
      <w:r w:rsidRPr="00136F1D">
        <w:rPr>
          <w:rFonts w:ascii="Arial" w:hAnsi="Arial" w:cs="Arial"/>
          <w:i/>
          <w:iCs/>
          <w:sz w:val="20"/>
          <w:szCs w:val="20"/>
        </w:rPr>
        <w:t>Supplementary Table 2: Example search strategy (MED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C7332" w:rsidRPr="00136F1D" w14:paraId="05E398CE" w14:textId="77777777" w:rsidTr="004C7332">
        <w:tc>
          <w:tcPr>
            <w:tcW w:w="9010" w:type="dxa"/>
          </w:tcPr>
          <w:p w14:paraId="35F507CB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1. physical 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activit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438C2CD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2. exercise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095F3F5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3. 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fitness.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73BCF4C3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4. 1 or 2 or 3</w:t>
            </w:r>
          </w:p>
          <w:p w14:paraId="3306D939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5. 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messag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8C82744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6. 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persuas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1972117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7. 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information.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DDD2A79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8. 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communication.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68B349DB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 xml:space="preserve">9. 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media.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12557F6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10. education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0AC4671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11. guideline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C17413A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12. recommendation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32E48A8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13. market*.</w:t>
            </w:r>
            <w:proofErr w:type="spellStart"/>
            <w:r w:rsidRPr="00136F1D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136F1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1A60ECD" w14:textId="77777777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14. 5 or 6 or 7 or 8 or 9 or 10 or 11 or 12 or 13</w:t>
            </w:r>
          </w:p>
          <w:p w14:paraId="3D4B1EA6" w14:textId="1A92AA0A" w:rsidR="004C7332" w:rsidRPr="00136F1D" w:rsidRDefault="004C7332" w:rsidP="004C7332">
            <w:pPr>
              <w:rPr>
                <w:rFonts w:ascii="Arial" w:hAnsi="Arial" w:cs="Arial"/>
                <w:sz w:val="20"/>
                <w:szCs w:val="20"/>
              </w:rPr>
            </w:pPr>
            <w:r w:rsidRPr="00136F1D">
              <w:rPr>
                <w:rFonts w:ascii="Arial" w:hAnsi="Arial" w:cs="Arial"/>
                <w:sz w:val="20"/>
                <w:szCs w:val="20"/>
              </w:rPr>
              <w:t>15. 4 and 14</w:t>
            </w:r>
          </w:p>
        </w:tc>
      </w:tr>
    </w:tbl>
    <w:p w14:paraId="5BB3EDE9" w14:textId="77777777" w:rsidR="004C7332" w:rsidRDefault="004C7332" w:rsidP="004C7332"/>
    <w:sectPr w:rsidR="004C7332" w:rsidSect="00653D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32"/>
    <w:rsid w:val="00002186"/>
    <w:rsid w:val="000722A3"/>
    <w:rsid w:val="00107C79"/>
    <w:rsid w:val="00134448"/>
    <w:rsid w:val="00136F1D"/>
    <w:rsid w:val="00195216"/>
    <w:rsid w:val="001F0191"/>
    <w:rsid w:val="002A51B9"/>
    <w:rsid w:val="00304CED"/>
    <w:rsid w:val="00402476"/>
    <w:rsid w:val="00462C1C"/>
    <w:rsid w:val="004C7332"/>
    <w:rsid w:val="004E24CE"/>
    <w:rsid w:val="004E27E2"/>
    <w:rsid w:val="005451BE"/>
    <w:rsid w:val="005A1AA6"/>
    <w:rsid w:val="005A5029"/>
    <w:rsid w:val="00653DB4"/>
    <w:rsid w:val="00680FEF"/>
    <w:rsid w:val="00785D72"/>
    <w:rsid w:val="0079046C"/>
    <w:rsid w:val="007B455A"/>
    <w:rsid w:val="008B2FB0"/>
    <w:rsid w:val="008C4079"/>
    <w:rsid w:val="00934224"/>
    <w:rsid w:val="0099269E"/>
    <w:rsid w:val="009B485C"/>
    <w:rsid w:val="00A951B6"/>
    <w:rsid w:val="00AD2676"/>
    <w:rsid w:val="00AE280C"/>
    <w:rsid w:val="00B319DD"/>
    <w:rsid w:val="00B84039"/>
    <w:rsid w:val="00B858CB"/>
    <w:rsid w:val="00B874CF"/>
    <w:rsid w:val="00C30465"/>
    <w:rsid w:val="00CC257E"/>
    <w:rsid w:val="00D13E3B"/>
    <w:rsid w:val="00D517B2"/>
    <w:rsid w:val="00E74B8D"/>
    <w:rsid w:val="00EB40D0"/>
    <w:rsid w:val="00F146E0"/>
    <w:rsid w:val="00F34025"/>
    <w:rsid w:val="00FB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82737"/>
  <w15:chartTrackingRefBased/>
  <w15:docId w15:val="{EA039D0A-2991-9D4F-AB35-CB1FA05ED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3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21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 Chloë</dc:creator>
  <cp:keywords/>
  <dc:description/>
  <cp:lastModifiedBy>WILLIAMSON Chloë</cp:lastModifiedBy>
  <cp:revision>3</cp:revision>
  <dcterms:created xsi:type="dcterms:W3CDTF">2019-11-21T11:28:00Z</dcterms:created>
  <dcterms:modified xsi:type="dcterms:W3CDTF">2020-01-13T09:50:00Z</dcterms:modified>
</cp:coreProperties>
</file>